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1736"/>
        <w:gridCol w:w="1736"/>
        <w:gridCol w:w="1735"/>
        <w:gridCol w:w="1738"/>
      </w:tblGrid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pound (NCS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rt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rt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rt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irt6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>
                <w:lang w:val="en-US"/>
              </w:rPr>
            </w:pPr>
            <w:r>
              <w:rPr>
                <w:lang w:val="en-US"/>
              </w:rPr>
              <w:t>CSC1 (11241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/>
            </w:pPr>
            <w:r>
              <w:rPr/>
              <w:t>4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>
                <w:lang w:val="en-US"/>
              </w:rPr>
            </w:pPr>
            <w:r>
              <w:rPr>
                <w:lang w:val="en-US"/>
              </w:rPr>
              <w:t>CSC2 (1233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/>
            </w:pPr>
            <w:r>
              <w:rPr/>
              <w:t>1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tLeast" w:line="10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 (12363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4 (1372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5 (1372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6 (2312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7 (2321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5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8 (2664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9 (3504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0 (3548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1 (3594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4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2 (3724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2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3 (39863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6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4 (5153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5 (6387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6 (72254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7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7 (74702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8 (7905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19 (9031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0 (9482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1 (9509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2 (9951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3 (99543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4 (9955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5 (10555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6 (11132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7 (11544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8 (11988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29 (12214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0 (125252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1 (12860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2 (132230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3 (135371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4 (234766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5 (282058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6 (299137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7 (300545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8 (309883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39 (351123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  <w:tr>
        <w:trPr>
          <w:trHeight w:val="284" w:hRule="exact"/>
        </w:trPr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>
                <w:lang w:val="en-US"/>
              </w:rPr>
            </w:pPr>
            <w:r>
              <w:rPr>
                <w:lang w:val="en-US"/>
              </w:rPr>
              <w:t>CSC40 (402959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13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hesis"/>
              <w:tabs>
                <w:tab w:val="clear" w:pos="720"/>
                <w:tab w:val="left" w:pos="2268" w:leader="none"/>
              </w:tabs>
              <w:spacing w:lineRule="auto" w:line="480" w:before="0" w:after="200"/>
              <w:rPr/>
            </w:pPr>
            <w:r>
              <w:rPr/>
              <w:t>---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" w:cs=";MS Mincho"/>
      <w:color w:val="auto"/>
      <w:kern w:val="2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">
    <w:name w:val="Thesi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0:26:00Z</dcterms:created>
  <dc:creator>Olga Krasnova</dc:creator>
  <dc:description/>
  <dc:language>en-US</dc:language>
  <cp:lastModifiedBy>Olga Krasnova</cp:lastModifiedBy>
  <dcterms:modified xsi:type="dcterms:W3CDTF">2011-09-22T00:26:00Z</dcterms:modified>
  <cp:revision>1</cp:revision>
  <dc:subject/>
  <dc:title/>
</cp:coreProperties>
</file>